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10EA72F0" w:rsidP="25FFFFF0" w:rsidRDefault="10EA72F0" w14:paraId="2DC15819" w14:textId="662FD44F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5FFFFF0" w:rsidR="10EA72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line Table A</w:t>
      </w:r>
    </w:p>
    <w:p w:rsidR="10EA72F0" w:rsidP="25FFFFF0" w:rsidRDefault="10EA72F0" w14:paraId="335F8211" w14:textId="7A8C6C09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5FFFFF0" w:rsidR="10EA72F0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n overview of the results of the correlations between participants and informant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845"/>
        <w:gridCol w:w="2265"/>
        <w:gridCol w:w="2445"/>
      </w:tblGrid>
      <w:tr w:rsidR="25FFFFF0" w:rsidTr="25FFFFF0" w14:paraId="6B519B0B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2EDDD21" w14:textId="52D476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Difference score participant-informant for variable</w:t>
            </w:r>
          </w:p>
        </w:tc>
        <w:tc>
          <w:tcPr>
            <w:tcW w:w="1845" w:type="dxa"/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FEA7547" w14:textId="3D7CFDA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226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CF66B98" w14:textId="76540EC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Correlation</w:t>
            </w:r>
          </w:p>
          <w:p w:rsidR="25FFFFF0" w:rsidP="25FFFFF0" w:rsidRDefault="25FFFFF0" w14:paraId="1B44EC11" w14:textId="65CE885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Spearman’s rho</w:t>
            </w:r>
          </w:p>
        </w:tc>
        <w:tc>
          <w:tcPr>
            <w:tcW w:w="2445" w:type="dxa"/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A98C358" w14:textId="7980A3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nl-NL"/>
              </w:rPr>
              <w:t>Significance p-value</w:t>
            </w:r>
          </w:p>
        </w:tc>
      </w:tr>
      <w:tr w:rsidR="25FFFFF0" w:rsidTr="25FFFFF0" w14:paraId="7618BF37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D0EDE4E" w14:textId="4380C40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Knowledge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BDAD249" w14:textId="6E1C76F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5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76D150C" w14:textId="03B3FFD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000</w:t>
            </w: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nl-NL"/>
              </w:rPr>
              <w:t>**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81DBA06" w14:textId="0467835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 xml:space="preserve">.000** </w:t>
            </w:r>
          </w:p>
        </w:tc>
      </w:tr>
      <w:tr w:rsidR="25FFFFF0" w:rsidTr="25FFFFF0" w14:paraId="5C1E4C82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003FE8D" w14:textId="5C6B641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Knowledge M2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E2684D0" w14:textId="5696E1C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3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4BCD233" w14:textId="5E37AD8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433</w:t>
            </w: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nl-NL"/>
              </w:rPr>
              <w:t>**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23F8E77" w14:textId="273F3A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39</w:t>
            </w: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nl-NL"/>
              </w:rPr>
              <w:t>**</w:t>
            </w:r>
          </w:p>
        </w:tc>
      </w:tr>
      <w:tr w:rsidR="25FFFFF0" w:rsidTr="25FFFFF0" w14:paraId="6BCE6A83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2B93EDC" w14:textId="4642B7D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Knowledge M1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D327E7C" w14:textId="41F6636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66E3110" w14:textId="05E35BE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39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906B636" w14:textId="464E787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862</w:t>
            </w:r>
          </w:p>
        </w:tc>
      </w:tr>
      <w:tr w:rsidR="25FFFFF0" w:rsidTr="25FFFFF0" w14:paraId="0E430674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9B1537C" w14:textId="1311F2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Coping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7BC1994" w14:textId="4C6F7CD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9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EF9523B" w14:textId="43EBBAE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110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3A4DAE0" w14:textId="36DF020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569</w:t>
            </w:r>
          </w:p>
        </w:tc>
      </w:tr>
      <w:tr w:rsidR="25FFFFF0" w:rsidTr="25FFFFF0" w14:paraId="7854A43B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5BC0201" w14:textId="5609265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Coping M2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6108300" w14:textId="0D8A46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3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8AA6CA0" w14:textId="689D47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127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FAA0A60" w14:textId="1C2AAAF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565</w:t>
            </w:r>
          </w:p>
        </w:tc>
      </w:tr>
      <w:tr w:rsidR="25FFFFF0" w:rsidTr="25FFFFF0" w14:paraId="75EDFB08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8CE1CBC" w14:textId="503BC87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Coping M1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0E0DB8E" w14:textId="3E08143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1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A071C25" w14:textId="6034705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05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CF107A8" w14:textId="789C0F6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984</w:t>
            </w:r>
          </w:p>
        </w:tc>
      </w:tr>
      <w:tr w:rsidR="25FFFFF0" w:rsidTr="25FFFFF0" w14:paraId="5B5981AE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9D71FD7" w14:textId="4560EB7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Acceptance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07F8CD9" w14:textId="53059D2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1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A8EBA1E" w14:textId="726723A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028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31D0398" w14:textId="3AF540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883</w:t>
            </w:r>
          </w:p>
        </w:tc>
      </w:tr>
      <w:tr w:rsidR="25FFFFF0" w:rsidTr="25FFFFF0" w14:paraId="18CA9E6D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BE2C908" w14:textId="4705E26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Acceptance M2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69B0A16" w14:textId="212698B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3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B7B7835" w14:textId="1F60DC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171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12D3F92" w14:textId="253704E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434</w:t>
            </w:r>
          </w:p>
        </w:tc>
      </w:tr>
      <w:tr w:rsidR="25FFFFF0" w:rsidTr="25FFFFF0" w14:paraId="1D1665BD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4925BDE" w14:textId="1EF1C1B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Our Acceptance M1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122228D" w14:textId="0E77BBB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82502C1" w14:textId="407020B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002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1E0DE16" w14:textId="518666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992</w:t>
            </w:r>
          </w:p>
        </w:tc>
      </w:tr>
      <w:tr w:rsidR="25FFFFF0" w:rsidTr="25FFFFF0" w14:paraId="47787385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9ED54EB" w14:textId="47BA527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Total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6481EF7" w14:textId="7CFCB59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2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E3B63BD" w14:textId="3324351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258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C26D574" w14:textId="57C1853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154</w:t>
            </w:r>
          </w:p>
        </w:tc>
      </w:tr>
      <w:tr w:rsidR="25FFFFF0" w:rsidTr="25FFFFF0" w14:paraId="3A7283C0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F4978A2" w14:textId="54F5483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Total M2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5102225" w14:textId="0F7F76C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F250F79" w14:textId="5E7CD41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368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D72393E" w14:textId="36E2C5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92</w:t>
            </w:r>
          </w:p>
        </w:tc>
      </w:tr>
      <w:tr w:rsidR="25FFFFF0" w:rsidTr="25FFFFF0" w14:paraId="46A7FF77">
        <w:trPr>
          <w:trHeight w:val="300"/>
        </w:trPr>
        <w:tc>
          <w:tcPr>
            <w:tcW w:w="2430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B2DDA0A" w14:textId="211DD9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Total M1-M3</w:t>
            </w:r>
          </w:p>
        </w:tc>
        <w:tc>
          <w:tcPr>
            <w:tcW w:w="1845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57CCEB1" w14:textId="3440C99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44527C0" w14:textId="4EAF24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92</w:t>
            </w:r>
          </w:p>
        </w:tc>
        <w:tc>
          <w:tcPr>
            <w:tcW w:w="2445" w:type="dxa"/>
            <w:tcBorders>
              <w:top w:val="dotted" w:sz="6"/>
              <w:lef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06F6B91" w14:textId="38203DA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684</w:t>
            </w:r>
          </w:p>
        </w:tc>
      </w:tr>
      <w:tr w:rsidR="25FFFFF0" w:rsidTr="25FFFFF0" w14:paraId="5350075F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CCD155E" w14:textId="1F75F59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Awareness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C4A21A3" w14:textId="5BC215F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2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5850E87" w14:textId="0E2394C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379**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85C6C62" w14:textId="61A4A3C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32**</w:t>
            </w:r>
          </w:p>
        </w:tc>
      </w:tr>
      <w:tr w:rsidR="25FFFFF0" w:rsidTr="25FFFFF0" w14:paraId="7950B7D9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FBFA199" w14:textId="1DE74F7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Awareness M2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FD56E45" w14:textId="6BA7CA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FEBB090" w14:textId="342CD89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192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4641B44" w14:textId="68893A2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393</w:t>
            </w:r>
          </w:p>
        </w:tc>
      </w:tr>
      <w:tr w:rsidR="25FFFFF0" w:rsidTr="25FFFFF0" w14:paraId="554035FE">
        <w:trPr>
          <w:trHeight w:val="300"/>
        </w:trPr>
        <w:tc>
          <w:tcPr>
            <w:tcW w:w="2430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357876F" w14:textId="54DEB21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Awareness M1-M3</w:t>
            </w:r>
          </w:p>
        </w:tc>
        <w:tc>
          <w:tcPr>
            <w:tcW w:w="1845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CACBB2E" w14:textId="3076F39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F4EC021" w14:textId="4BC05A6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470**</w:t>
            </w:r>
          </w:p>
        </w:tc>
        <w:tc>
          <w:tcPr>
            <w:tcW w:w="2445" w:type="dxa"/>
            <w:tcBorders>
              <w:top w:val="dotted" w:sz="6"/>
              <w:lef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038BCB7" w14:textId="3D8BB78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27</w:t>
            </w: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  <w:lang w:val="nl-NL"/>
              </w:rPr>
              <w:t>**</w:t>
            </w:r>
          </w:p>
        </w:tc>
      </w:tr>
      <w:tr w:rsidR="25FFFFF0" w:rsidTr="25FFFFF0" w14:paraId="085D6949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5FACBEF" w14:textId="1C3BE25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Communication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BB98B5B" w14:textId="643223E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2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50A2CDA" w14:textId="54E076A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113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C6CAB66" w14:textId="5BBE2A6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540</w:t>
            </w:r>
          </w:p>
        </w:tc>
      </w:tr>
      <w:tr w:rsidR="25FFFFF0" w:rsidTr="25FFFFF0" w14:paraId="081BFCAA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48444EA" w14:textId="3E2648E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Communication M2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D3D2A55" w14:textId="06EF96C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F8CFF75" w14:textId="6FC1C9D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318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A16C98D" w14:textId="7650EAA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149</w:t>
            </w:r>
          </w:p>
        </w:tc>
      </w:tr>
      <w:tr w:rsidR="25FFFFF0" w:rsidTr="25FFFFF0" w14:paraId="212FE943">
        <w:trPr>
          <w:trHeight w:val="300"/>
        </w:trPr>
        <w:tc>
          <w:tcPr>
            <w:tcW w:w="2430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DBD52C5" w14:textId="20DC2F7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Communication M1-M3</w:t>
            </w:r>
          </w:p>
        </w:tc>
        <w:tc>
          <w:tcPr>
            <w:tcW w:w="1845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FA846D1" w14:textId="2505AD0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B0736FC" w14:textId="4AFF954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028</w:t>
            </w:r>
          </w:p>
        </w:tc>
        <w:tc>
          <w:tcPr>
            <w:tcW w:w="2445" w:type="dxa"/>
            <w:tcBorders>
              <w:top w:val="dotted" w:sz="6"/>
              <w:lef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BE1208D" w14:textId="2822A01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900</w:t>
            </w:r>
          </w:p>
        </w:tc>
      </w:tr>
      <w:tr w:rsidR="25FFFFF0" w:rsidTr="25FFFFF0" w14:paraId="5A1FD0E6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8CC6C02" w14:textId="2E1C4B2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Motivation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BC49846" w14:textId="456C00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2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C4E21E8" w14:textId="02A1EA8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264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65BECD1" w14:textId="7B1ED30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144</w:t>
            </w:r>
          </w:p>
        </w:tc>
      </w:tr>
      <w:tr w:rsidR="25FFFFF0" w:rsidTr="25FFFFF0" w14:paraId="2EA7D9AB">
        <w:trPr>
          <w:trHeight w:val="300"/>
        </w:trPr>
        <w:tc>
          <w:tcPr>
            <w:tcW w:w="2430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A5C7A08" w14:textId="58D091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Motivation M2-M3</w:t>
            </w:r>
          </w:p>
        </w:tc>
        <w:tc>
          <w:tcPr>
            <w:tcW w:w="1845" w:type="dxa"/>
            <w:tcBorders>
              <w:top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12896FD" w14:textId="3705263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4CC801C" w14:textId="0FF4E06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104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B448FF2" w14:textId="1298200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646</w:t>
            </w:r>
          </w:p>
        </w:tc>
      </w:tr>
      <w:tr w:rsidR="25FFFFF0" w:rsidTr="25FFFFF0" w14:paraId="34948280">
        <w:trPr>
          <w:trHeight w:val="300"/>
        </w:trPr>
        <w:tc>
          <w:tcPr>
            <w:tcW w:w="2430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6B89E3A1" w14:textId="03C77C6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Social Motivation M1-M3</w:t>
            </w:r>
          </w:p>
        </w:tc>
        <w:tc>
          <w:tcPr>
            <w:tcW w:w="1845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2FE4A9C" w14:textId="689543D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92220EB" w14:textId="30C8298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050</w:t>
            </w:r>
          </w:p>
        </w:tc>
        <w:tc>
          <w:tcPr>
            <w:tcW w:w="2445" w:type="dxa"/>
            <w:tcBorders>
              <w:top w:val="dotted" w:sz="6"/>
              <w:lef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904E5BB" w14:textId="5C790FD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825</w:t>
            </w:r>
          </w:p>
        </w:tc>
      </w:tr>
      <w:tr w:rsidR="25FFFFF0" w:rsidTr="25FFFFF0" w14:paraId="5F09458A">
        <w:trPr>
          <w:trHeight w:val="300"/>
        </w:trPr>
        <w:tc>
          <w:tcPr>
            <w:tcW w:w="2430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F3A6198" w14:textId="2184863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Repetitiveness and Rigidity M1-M2</w:t>
            </w:r>
          </w:p>
        </w:tc>
        <w:tc>
          <w:tcPr>
            <w:tcW w:w="1845" w:type="dxa"/>
            <w:tcBorders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CDA6C61" w14:textId="11227D6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2</w:t>
            </w:r>
          </w:p>
        </w:tc>
        <w:tc>
          <w:tcPr>
            <w:tcW w:w="2265" w:type="dxa"/>
            <w:tcBorders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CC0CE31" w14:textId="693026E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205</w:t>
            </w:r>
          </w:p>
        </w:tc>
        <w:tc>
          <w:tcPr>
            <w:tcW w:w="2445" w:type="dxa"/>
            <w:tcBorders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22031E03" w14:textId="21D46BA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260</w:t>
            </w:r>
          </w:p>
        </w:tc>
      </w:tr>
      <w:tr w:rsidR="25FFFFF0" w:rsidTr="25FFFFF0" w14:paraId="2FF0EC89">
        <w:trPr>
          <w:trHeight w:val="300"/>
        </w:trPr>
        <w:tc>
          <w:tcPr>
            <w:tcW w:w="2430" w:type="dxa"/>
            <w:tcBorders>
              <w:top w:val="dotted" w:sz="6"/>
              <w:left w:val="single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FFE7CCF" w14:textId="49DB40A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Repetitiveness and Rigidity M2-M3</w:t>
            </w:r>
          </w:p>
        </w:tc>
        <w:tc>
          <w:tcPr>
            <w:tcW w:w="18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5E570E9D" w14:textId="33D8CCE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bottom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090B5FC" w14:textId="327A51F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024</w:t>
            </w:r>
          </w:p>
        </w:tc>
        <w:tc>
          <w:tcPr>
            <w:tcW w:w="2445" w:type="dxa"/>
            <w:tcBorders>
              <w:top w:val="dotted" w:sz="6"/>
              <w:left w:val="dotted" w:sz="6"/>
              <w:bottom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178C3B32" w14:textId="45B0202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916</w:t>
            </w:r>
          </w:p>
        </w:tc>
      </w:tr>
      <w:tr w:rsidR="25FFFFF0" w:rsidTr="25FFFFF0" w14:paraId="46CA7C6C">
        <w:trPr>
          <w:trHeight w:val="300"/>
        </w:trPr>
        <w:tc>
          <w:tcPr>
            <w:tcW w:w="2430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3FA26CE1" w14:textId="71102D0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SRS-A Repetitiveness and Rigidity M1-M3</w:t>
            </w:r>
          </w:p>
        </w:tc>
        <w:tc>
          <w:tcPr>
            <w:tcW w:w="1845" w:type="dxa"/>
            <w:tcBorders>
              <w:top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0908A20C" w14:textId="747CE3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2</w:t>
            </w:r>
          </w:p>
        </w:tc>
        <w:tc>
          <w:tcPr>
            <w:tcW w:w="2265" w:type="dxa"/>
            <w:tcBorders>
              <w:top w:val="dotted" w:sz="6"/>
              <w:left w:val="dotted" w:sz="6"/>
              <w:righ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77B0DB0F" w14:textId="374BCFC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-.095</w:t>
            </w:r>
          </w:p>
        </w:tc>
        <w:tc>
          <w:tcPr>
            <w:tcW w:w="2445" w:type="dxa"/>
            <w:tcBorders>
              <w:top w:val="dotted" w:sz="6"/>
              <w:left w:val="dotted" w:sz="6"/>
            </w:tcBorders>
            <w:tcMar>
              <w:left w:w="105" w:type="dxa"/>
              <w:right w:w="105" w:type="dxa"/>
            </w:tcMar>
            <w:vAlign w:val="top"/>
          </w:tcPr>
          <w:p w:rsidR="25FFFFF0" w:rsidP="25FFFFF0" w:rsidRDefault="25FFFFF0" w14:paraId="4ECA1155" w14:textId="527CF88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5FFFFF0" w:rsidR="25FFFF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.675</w:t>
            </w:r>
          </w:p>
        </w:tc>
      </w:tr>
    </w:tbl>
    <w:p w:rsidR="10EA72F0" w:rsidP="25FFFFF0" w:rsidRDefault="10EA72F0" w14:paraId="0D460CFD" w14:textId="7C99D05E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FFFFF0" w:rsidR="10EA72F0">
        <w:rPr>
          <w:rStyle w:val="normaltextrun"/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M1 = pre-intervention; M2 = post-intervention; M3 = follow up; ** p&lt;.05</w:t>
      </w:r>
      <w:r w:rsidRPr="25FFFFF0" w:rsidR="10EA72F0">
        <w:rPr>
          <w:rStyle w:val="eop"/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w:rsidR="25FFFFF0" w:rsidP="25FFFFF0" w:rsidRDefault="25FFFFF0" w14:paraId="556F91BE" w14:textId="5702A074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5FFFFF0" w:rsidP="25FFFFF0" w:rsidRDefault="25FFFFF0" w14:paraId="032DA603" w14:textId="2C0B7C37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658A88"/>
    <w:rsid w:val="05658A88"/>
    <w:rsid w:val="10EA72F0"/>
    <w:rsid w:val="25FFFFF0"/>
    <w:rsid w:val="568AE92C"/>
    <w:rsid w:val="7676D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58A88"/>
  <w15:chartTrackingRefBased/>
  <w15:docId w15:val="{6600006F-E8D2-4F90-9FC8-9EB974867A9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true">
    <w:uiPriority w:val="1"/>
    <w:name w:val="normaltextrun"/>
    <w:basedOn w:val="DefaultParagraphFont"/>
    <w:rsid w:val="25FFFFF0"/>
  </w:style>
  <w:style w:type="character" w:styleId="eop" w:customStyle="true">
    <w:uiPriority w:val="1"/>
    <w:name w:val="eop"/>
    <w:basedOn w:val="DefaultParagraphFont"/>
    <w:rsid w:val="25FFFFF0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01T15:53:58.6465885Z</dcterms:created>
  <dcterms:modified xsi:type="dcterms:W3CDTF">2023-12-01T15:58:33.7019440Z</dcterms:modified>
  <dc:creator>Arjan Videler</dc:creator>
  <lastModifiedBy>Arjan Videler</lastModifiedBy>
</coreProperties>
</file>